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a)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c      ----------------------------------------------------TGGTAT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n      ----------------------------------------------------TGGTAT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a      ----------------------------------------------------TGGTAT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l      -------------------------------------------------GTTTGGTAT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i      ------------------------------------------------------GTAA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k      ------------------------------------------------------GTAC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b      ----------------------------------------------------TGGTAT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h      -----------------------------------------------------------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j      -----------------------------------------------------GGTATT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m      -------------------------------------------------GTTTGGAAT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g      -----------------------------------------------------GGTGTT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f      -------------------------------------------------GTTTGGTGTC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d      -----TTGTCAACTGGAGTTCTCCTCAAATCACTTCAGTAGCTAGCTAGCTAGCTTGTG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e      GTTGGTTGTCACCTGGAGTTCTCCTCAAATCACTTCAGTAGCTAGCTA----GCTTGTGC</w:t>
      </w:r>
    </w:p>
    <w:p>
      <w:pPr>
        <w:pStyle w:val="HTMLPreformatted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 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c      CCATGAGTTCCTTTGCAAGCATTTCACGTACGAGGCACTATCCCAA-GGGCT----AT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n      CCATGAGTTCCCT-GCAAGCACTTCACC----ATGCACTACCCCAA-GGGCT----AT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a      TCATGAATTCCCT-ACAAGCACTTCACA----AGAAGCTATTCCTA-GGGCT----AT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l      TCATGAGTTCCCT-GCAAGCACTTCACG----AGGCACTATCCCAA-GGGCT----AC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i      CCATGAGTTCCCT-GCAAGCACTTCATG----AGGCCTAATTCTAA-GGGCT----AC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k      CCATGAGTTCCCT-GCAAGCACTTCATG----AGGCCCAATTCTGA-GGGCT----AC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b      CCATGAGTTCCCT-GCAAGCACTTCACG----AGGCCCAATTATGA-TGGCT----AC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h      CCATGAGTTCCCT-GCAAGCACTTCACG----AGGCCGTTTTCTGA-GGGCT----AC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j      TCATGAGTTTCCC-GCAAGCACTTCACG----AGGCCGTTTTCTGA-GGGCT----AC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m      TCATGAGTTCCTT-GCAAAAACTTCACG----AGGTCCAATTCTAA-GTGCT----CCC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g      CCAGGAGTTTCCT-GCAAACACTTCACG----AGTGCCTATTTTAATGGGTT----GT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f      CCGGGAGTTCCCT-TCAAACACTTTACG----AAGCATCTTTCTAA-GACTA----TTT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d      CTCATTGTTTCATTGCCGCTGTTT-ATA-AGTGTGCATGGAGCTGGAGAGCCGTGCACA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e      CTCCTTGTTGCATTGCCACTGTTTTATA-AGTGTGCTTGGGGCCAGAGAGCTGTGCACA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</w:t>
      </w:r>
      <w:r>
        <w:rPr>
          <w:rFonts w:cs="Courier New" w:ascii="Courier New" w:hAnsi="Courier New"/>
          <w:sz w:val="18"/>
          <w:szCs w:val="18"/>
        </w:rPr>
        <w:t>** *    *      ** *                                 *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c      TGAAGTGTTTGGGGGAACTCTTGGTGTCACCA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n      TGAAGTGTTTGGGGGAACTCTTGGTGTCACCA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a      TGAAGTGTTTGGGGGAACTCTTGATGTCACCA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l      TGAAGTGTTTGGGGGAACTCTTGGTGTCACCA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i      TGAAGTGTTTGGGGGAACTCTTGGTGTT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k      TGAAGTGTTTGGGGGAACTCTTGGTGTT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b      TGAAGTGTTTGGGGGAACTCTTGGTGTCACC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h      TGAAGTGTTTGGGGGAACTCTTGGT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j      TGAAGTGTTTGGGGGAACTCTTGGTCTCACC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m      TGAAGTGTTTGGGGGAACTCTTGATATCACCA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g      TGAAGTGTTTGGGGGAACTCTTGATGTCACC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f      TGAAGTGTTTGGGGGAACTCTCGGTGTCACCA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d      TGAAGTGTTTGGGGGAACTCCGGGTGGCAACCAACAAT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e      TGAAGTGTTTGGGGGAACTCTGGGTGGCAACC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</w:t>
      </w:r>
      <w:r>
        <w:rPr>
          <w:rFonts w:cs="Courier New" w:ascii="Courier New" w:hAnsi="Courier New"/>
          <w:sz w:val="18"/>
          <w:szCs w:val="18"/>
        </w:rPr>
        <w:t xml:space="preserve">********************  * *              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b)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c      --------------------------TGGTATTACCATGAGTTCCTTT----GCAAGCA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n      --------------------------TGGTATTACCATGAGTTCCCT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a      --------------------------TGGTATTATCATGAATTCCCT-----A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l      -----------------------GTTTGGTATTATCATGAGTTCCCT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i      ----------------------------GTAATACCATGAGTTCCCT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k      ----------------------------GTACTACCATGAGTTCCCT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b      --------------------------TGGTATTACCATGAGTTCCCT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h      ---------------------------------ACCATGAGTTCCCT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j      ---------------------------GGTATTCTCATGAGTTTCCC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m      -----------------------GTTTGGAATTATCATGAGTTCCTT-----GCAAAA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g      ---------------------------GGTGTTACCAGGAGTTTCCT-----GCAAA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d      ----------------------------GTATTGTCGTGAGTTCCC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e      ----------------------------GTATTATCGAGAGTTCCCT-----TCAAC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f      -------------------------------TTATCGCGGGTTCCCT-----TCAAT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w      --------------------------------------GAGTTCTCT-----TTAATCA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r      --------------------------------------GAGTTCCCT-----TCAAC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g      ----------------------------GTATCACCGTGAGTTCCCT-----TCGAA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s      ----------------------------GTATCACCGTGAGTTCCC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f      -----------------------GTTTGGTGTCCCCGGGAGTTCCCT-----TCAAA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b      ----------------------------GAGTCCCTAGGAGTTCCT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u      ----------------------------ACACTGCCAGGAATTCCCT-----TCAAGCAA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n      --------------------------------------GAGTTCCC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c      ----------------------------GTATTATCAAGAGTTCTCT-----TT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o      --------------------------------------GAGTTCTCT-----TT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v      --------------------------------------GAATTCTCT-----TT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h      ----------------------------TTGTTACCTGGAGTTTCCT-----CAACA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q      --------------------------------------GAGTTCCC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p      --------------------------------------GAGTTCCC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j      ----------------------------GTGTTCCCAAGAGTTCCTT-----G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l      --------------------------------------GCGTTCCTT-----C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i      ----------------------------GTTTTACCGGGAGTTCTC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k      ----------------------------GTTTTATCGGGAGTTTCCT-----TCAAGC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d      -----TTGTCAACTGGAGTTCTCCTCAAATCACTTCAGTAGCTAGCTAGCTAGCTTGTG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e      GTTGGTTGTCACCTGGAGTTCTCCTCAAATCACTTCAGTAGCTAGCTA----GCTTGTG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a      -----TTGTCCACTGGAGTTCTCCTCAATCCACTTCAGTAGATAGCTAT--GGCTAG-G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m      ---------------GAGTTCTCCTCAAATCACTTCAGTAGATAGCTA----GCTAG-G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t      -----TTATCCACTGGAGTTCTCCTCAAACCACTTCAGCAGATAGCTA----GCTAG-G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</w:t>
      </w:r>
      <w:r>
        <w:rPr>
          <w:rFonts w:cs="Courier New" w:ascii="Courier New" w:hAnsi="Courier New"/>
          <w:sz w:val="18"/>
          <w:szCs w:val="18"/>
        </w:rPr>
        <w:t xml:space="preserve">*                 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c      TTCACGTACG--A-GGCACTATCCCAA---------------GGGCTA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n      TTCACC------A-TGCACTACCCCAA---------------GGGCTA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a      TTCACA------A-GAAGCTATTCCTA---------------GGGCTA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l      TTCACG------A-GGCACTATCCCAA---------------GGGCTAC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i      TTCATG------A-GGCCTAATTCTAA---------------GGGCTAC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k      TTCATG------A-GGCCCAATTCTGA---------------GGGCTAC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b      TTCACG------A-GGCCCAATTATGA---------------TGGCTAC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h      TTCACG------A-GGCCGTTTTCTGA---------------GGGCTAC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j      TTCACG------A-GGCCGTTTTCTGA---------------GGGCTAC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m      TTCACG------A-GGTCCAATTCTAA---------------GTGCTCC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g      TTCACG------A-GTGCCTATTTTAAT--------------GGGTTG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d      TTCACG------T-GGCACTATCTCAA---------------TGCCTACTA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e      TTCACG------T-GGCACTGTTTCAA---------------GGCCTATTG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f      TTCACA------T-GGTACTATTTCAA---------------GGCCTACTA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w      TTCACA------T-GGCACTATTTTAA---------------GGCCTACTG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r      TTCACG------T-GGCACTATTTTAG---------------GACCTACTA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g      TTCACG------T-GGCACTATTTCAA---------------TGCCTA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s      TTCACG------T-GGCACTATTTCAA---------------TGCCTA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f      TTTACG------A-AGCATCTTTCTAA---------------GAC-TA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b      TTTACG-ACA--C-AC---TGTATTGA---------------GAGTTGT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u      TTCATG-AAA--C-AA---TATTTTGA---------------GAGTTG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n      TTCACG-ACG--C-AC---TATTTAGA---------------GAGTTG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c      TTCATA-CGA--C-ACCATTATTTATA---------------GGGTTG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o      TTCATA-CGA--C-ACCATTATTGTTA---------------GGGTTG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v      TTCATA-CGA--C-ACAATTATTTCAA---------------GGGTTGT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h      TTCACATCTGCTA-GGCCCTATTACAATTGCGCAATGT--GGAGTCTGC--------AA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q      TTCACAT-------GACACTATTTCAAT---------------GTCTAT--------TA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p      TTCACGT-------GGCACTATTTCAAT---------------GCGTAC--------CG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j      TTCACATAG---A-ACTTCTGTTACTCTCATGTAACATTGGGAACTTGA-------GAA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l      TTCACACAG---A-GCTTTTATTTCTCTCACATCG-ATTGAGAACTTAATTA----GAAG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i      TTCACGTAG---A-GCTTTC----TATTGACAT-------GGAGCTTTA-------GAA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k      TTCACGTAG---A-GCTTTC----TATTGATAT-------GGAGCTTTG-------GAA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d      CTCATTGTTTCATTGCCGCTGTTT-ATAAGTGTG----CATGGAGCTGGAG---AGCCG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e      CTCCTTGTTGCATTGCCACTGTTTTATAAGTGTG----CTTGGGGCCAGAG---AGCTG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a      CTCATTGCATTGC-AC---TGTTACATAACTGTGA--TCATGGGGCCAAAAGCTAGCTA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m      TTCATTGCATTAC-AC---TGTTACAAAACTGTGA--GCATGGGGCCAAAAGCTAGTTGT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t      CTCATTGCATTGC-ACCACTGTTGCATAACTATGA--GCATGGGGCCAAAAGTTAGCTG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 xml:space="preserve">*                                                          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c      -----GTGAAGTGTTTGGGGGAACTCTTGGTGTCACCA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n      -----GTGAAGTGTTTGGGGGAACTCTTGGTGTCACCA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a      -----GTGAAGTGTTTGGGGGAACTCTTGATGTCACCA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l      -----GTGAAGTGTTTGGGGGAACTCTTGGTGTCACCA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i      -----GTGAAGTGTTTGGGGGAACTCTTGGTGTT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k      -----GTGAAGTGTTTGGGGGAACTCTTGGTGTT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b      -----GTGAAGTGTTTGGGGGAACTCTTGGTGTCACC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h      -----GTGAAGTGTTTGGGGGAACTCTTGGT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j      -----GTGAAGTGTTTGGGGGAACTCTTGGTCTCACC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m      -----GTGAAGTGTTTGGGGGAACTCTTGATATCACCA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g      -----GTGAAGTGTTTGGGGGAACTCTTGATGTCACC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d      ----TGTGAAGTGTTTGGGGGAACTCTCGATATC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e      ----TGTGAAGTGTTTGGGGGAACTCTCGATATC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f      ----TGTGAATTGTTTGGGGGAACTCTCGATGT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w      ----TGTGAAGTGTTTGGGGGA-TTCTC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r      ----TGTGAAGTGTTTGGG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g      -----GTGAAGTGTTTGGGGGAACTCTCGATGTCA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s      -----GTGAAGTGTTTGGGGGAACTCTCGATGTTC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f      ----TGTGAAGTGTTTGGGGGAACTCTCGGTGTCACCA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b      -----GTGAAGTGTTTGGGGGAACTCTTAGTGTCG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u      -----GTGAAGCGTTTGGGGGAAATCTCAGTGTCG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n      -----GTGAAGTGTTTGGG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c      -----GTGAAGTGTTTGGAGGAACTCTCGGTGTCAT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o      -----ATGAAGTGTTTGGA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v      -----GTGAAGTATTTGGC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h      TGGTAGTGAAGTGTTTGGGGGAACTCTAGGTGGC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q      -----GTGAAGTGTTTGGG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p      -----GTGAAGTGTTTGGG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j      CTACTGTGAAGTGTTTGGGGGAACTCTAGGTGGC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l      CTTTTGTGAAGTGTTTGGG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i      -CAATGTGAAGTGTTTGGGGGAACTCTTGGTACCAA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k      -CAATGTGAAGTGTTTGGGGGAACTCTTGATACCAA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d      GCACAGTGAAGTGTTTGGGGGAACTCCGGGTGGCAACCAACAATA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di-miR395e      GCACAGTGAAGTGTTTGGGGGAACTCTGGGTGGCAACCAGC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a      GTATAGTGAAGTGCTTGGGGGAACTCCAGTTGACAC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m      ATATAGTGAAGTGTTTGGGGGAACTC----------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-miR395t      TTATAGTGAAGTGTTTGGGGAAACTCCGGTTGGCAA----------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</w:t>
      </w:r>
      <w:r>
        <w:rPr>
          <w:rFonts w:cs="Courier New" w:ascii="Courier New" w:hAnsi="Courier New"/>
          <w:sz w:val="18"/>
          <w:szCs w:val="18"/>
        </w:rPr>
        <w:t xml:space="preserve">****    **** * *  **                   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lineRule="auto" w:line="480"/>
        <w:rPr>
          <w:lang w:val="en-GB"/>
        </w:rPr>
      </w:pPr>
      <w:r>
        <w:rPr>
          <w:rFonts w:eastAsia="Arial Unicode MS;Arial" w:cs="Arial" w:ascii="Arial" w:hAnsi="Arial"/>
          <w:b/>
          <w:sz w:val="22"/>
          <w:szCs w:val="22"/>
        </w:rPr>
        <w:t>Additional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eastAsia="Arial Unicode MS;Arial" w:cs="Arial" w:ascii="Arial" w:hAnsi="Arial"/>
          <w:b/>
          <w:sz w:val="22"/>
          <w:szCs w:val="22"/>
        </w:rPr>
        <w:t xml:space="preserve">file </w:t>
      </w:r>
      <w:r>
        <w:rPr>
          <w:rFonts w:cs="Arial" w:ascii="Arial" w:hAnsi="Arial"/>
          <w:b/>
          <w:sz w:val="22"/>
          <w:szCs w:val="22"/>
        </w:rPr>
        <w:t>4</w:t>
      </w:r>
      <w:r>
        <w:rPr>
          <w:rFonts w:eastAsia="华文细黑;黑体"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b/>
          <w:sz w:val="22"/>
          <w:szCs w:val="22"/>
          <w:lang w:val="en-GB"/>
        </w:rPr>
        <w:t xml:space="preserve"> Multiple sequence alignment of miR395 genes in </w:t>
      </w:r>
      <w:r>
        <w:rPr>
          <w:rFonts w:cs="Arial" w:ascii="Arial" w:hAnsi="Arial"/>
          <w:b/>
          <w:i/>
          <w:sz w:val="22"/>
          <w:szCs w:val="22"/>
          <w:lang w:val="en-GB"/>
        </w:rPr>
        <w:t>Brachypodi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(</w:t>
      </w:r>
      <w:r>
        <w:rPr>
          <w:rFonts w:cs="Arial" w:ascii="Arial" w:hAnsi="Arial"/>
          <w:b/>
          <w:sz w:val="22"/>
          <w:szCs w:val="22"/>
          <w:lang w:val="en-GB"/>
        </w:rPr>
        <w:t>a</w:t>
      </w:r>
      <w:r>
        <w:rPr>
          <w:rFonts w:cs="Arial" w:ascii="Arial" w:hAnsi="Arial"/>
          <w:b/>
          <w:sz w:val="22"/>
          <w:szCs w:val="22"/>
          <w:lang w:val="en-GB"/>
        </w:rPr>
        <w:t xml:space="preserve">) and comparison with their </w:t>
      </w:r>
      <w:r>
        <w:rPr>
          <w:rFonts w:cs="Arial" w:ascii="Arial" w:hAnsi="Arial"/>
          <w:b/>
          <w:sz w:val="22"/>
          <w:szCs w:val="22"/>
          <w:lang w:val="en-GB"/>
        </w:rPr>
        <w:t>homolo</w:t>
      </w:r>
      <w:r>
        <w:rPr>
          <w:rFonts w:cs="Arial" w:ascii="Arial" w:hAnsi="Arial"/>
          <w:b/>
          <w:sz w:val="22"/>
          <w:szCs w:val="22"/>
          <w:lang w:val="en-GB"/>
        </w:rPr>
        <w:t>gs in rice (</w:t>
      </w:r>
      <w:r>
        <w:rPr>
          <w:rFonts w:cs="Arial" w:ascii="Arial" w:hAnsi="Arial"/>
          <w:b/>
          <w:sz w:val="22"/>
          <w:szCs w:val="22"/>
          <w:lang w:val="en-GB"/>
        </w:rPr>
        <w:t>b</w:t>
      </w:r>
      <w:r>
        <w:rPr>
          <w:rFonts w:cs="Arial" w:ascii="Arial" w:hAnsi="Arial"/>
          <w:b/>
          <w:sz w:val="22"/>
          <w:szCs w:val="22"/>
          <w:lang w:val="en-GB"/>
        </w:rPr>
        <w:t>)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  <w:lang w:val="en-GB"/>
        </w:rPr>
        <w:t>The alignment was obtained with the ClustalW 1.83 program (http://align.genome.jp) using the ID weight matrix. The miR395 precursor sequences in rice were obtained from the miR</w:t>
      </w:r>
      <w:r>
        <w:rPr>
          <w:sz w:val="24"/>
          <w:lang w:val="en-GB"/>
        </w:rPr>
        <w:t>B</w:t>
      </w:r>
      <w:r>
        <w:rPr>
          <w:sz w:val="24"/>
          <w:lang w:val="en-GB"/>
        </w:rPr>
        <w:t xml:space="preserve">ase </w:t>
      </w:r>
      <w:r>
        <w:rPr>
          <w:szCs w:val="21"/>
        </w:rPr>
        <w:t>(</w:t>
      </w:r>
      <w:hyperlink r:id="rId2">
        <w:r>
          <w:rPr>
            <w:rStyle w:val="InternetLink"/>
            <w:color w:val="0000FF"/>
            <w:szCs w:val="21"/>
            <w:u w:val="single"/>
          </w:rPr>
          <w:t>http://microrna.sanger.ac.uk/</w:t>
        </w:r>
      </w:hyperlink>
      <w:r>
        <w:rPr>
          <w:szCs w:val="21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crorna.sanger.ac.uk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07:40:00Z</dcterms:created>
  <dc:creator>jingyuzhang</dc:creator>
  <dc:description/>
  <cp:keywords/>
  <dc:language>en-US</dc:language>
  <cp:lastModifiedBy>jingyuzhang</cp:lastModifiedBy>
  <dcterms:modified xsi:type="dcterms:W3CDTF">2007-06-10T08:03:00Z</dcterms:modified>
  <cp:revision>17</cp:revision>
  <dc:subject/>
  <dc:title>A</dc:title>
</cp:coreProperties>
</file>